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3AF9" w:rsidRPr="006E647B" w:rsidRDefault="002F3AF9" w:rsidP="007D18C4">
      <w:pPr>
        <w:pStyle w:val="Beschriftung"/>
        <w:spacing w:after="0"/>
        <w:rPr>
          <w:color w:val="000000" w:themeColor="text1"/>
          <w:lang w:val="en-US"/>
        </w:rPr>
      </w:pPr>
      <w:r w:rsidRPr="00C701EF">
        <w:rPr>
          <w:b/>
          <w:color w:val="000000" w:themeColor="text1"/>
          <w:lang w:val="en-GB"/>
        </w:rPr>
        <w:t>Table S1</w:t>
      </w:r>
      <w:r w:rsidRPr="00C701EF">
        <w:rPr>
          <w:color w:val="000000" w:themeColor="text1"/>
          <w:lang w:val="en-GB"/>
        </w:rPr>
        <w:t xml:space="preserve"> </w:t>
      </w:r>
      <w:r w:rsidRPr="00C701EF">
        <w:rPr>
          <w:color w:val="000000" w:themeColor="text1"/>
          <w:lang w:val="en-US"/>
        </w:rPr>
        <w:t>Chondrocranial</w:t>
      </w:r>
      <w:r w:rsidRPr="006E647B">
        <w:rPr>
          <w:color w:val="000000" w:themeColor="text1"/>
          <w:lang w:val="en-US"/>
        </w:rPr>
        <w:t xml:space="preserve"> development sources on bird and reptile outgroup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1985"/>
        <w:gridCol w:w="711"/>
        <w:gridCol w:w="1982"/>
        <w:gridCol w:w="1559"/>
        <w:gridCol w:w="4255"/>
        <w:gridCol w:w="1525"/>
      </w:tblGrid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pecies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Reference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No. of stages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Range of stages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Material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aining method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ction thickness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Struthio camel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Lang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054E68">
              <w:rPr>
                <w:noProof/>
                <w:color w:val="000000" w:themeColor="text1"/>
                <w:sz w:val="20"/>
                <w:lang w:val="en-US"/>
              </w:rPr>
              <w:t>45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A-C (44 - 70mm)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(head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Azan by Heidenhain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0 µm &amp; 40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Struthio camel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Parker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054E68">
              <w:rPr>
                <w:noProof/>
                <w:color w:val="000000" w:themeColor="text1"/>
                <w:sz w:val="20"/>
                <w:lang w:val="en-US"/>
              </w:rPr>
              <w:t>56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A-C (1.5 - 2.5 inches) (head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Struthio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sp.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Brock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25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.5 - 21mm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in toto: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borax-carmine, or alum cochineal &amp; Orang G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, 25, 5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Struthio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sp. 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ostrich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Frank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5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.3 - 34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in toto: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Mayer's acid haemalum &amp; counterstained: Bismarck brown &amp; eosin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bulk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: borax carmine &amp; counterstained: Azan (older embryos)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Gallus gallus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chick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Bellairs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21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 - 10d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(cranial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van Wijhe method (methylene blue), haematoxylin &amp; eosin, or Masson's trichrome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Gallus gall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Heyns </w:t>
            </w:r>
            <w:r w:rsidRPr="006E647B">
              <w:rPr>
                <w:color w:val="000000" w:themeColor="text1"/>
                <w:sz w:val="20"/>
                <w:lang w:val="en-US"/>
              </w:rPr>
              <w:t>[7</w:t>
            </w:r>
            <w:r w:rsidR="00054E68">
              <w:rPr>
                <w:color w:val="000000" w:themeColor="text1"/>
                <w:sz w:val="20"/>
                <w:lang w:val="en-US"/>
              </w:rPr>
              <w:t>4</w:t>
            </w:r>
            <w:r w:rsidRPr="006E647B">
              <w:rPr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 - 18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Ehrlichr's haematoxylin, and Bismarck brown &amp; eosin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Gallus gallus </w:t>
            </w:r>
          </w:p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Gallus domesticus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Parker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5</w:t>
            </w:r>
            <w:r w:rsidR="00054E68">
              <w:rPr>
                <w:noProof/>
                <w:color w:val="000000" w:themeColor="text1"/>
                <w:sz w:val="20"/>
                <w:lang w:val="en-US"/>
              </w:rPr>
              <w:t>8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d - adu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Gallus gallus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Hühnchen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Sonies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4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 - 10d (6 - 26mm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victoria blue Van Wijhe method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1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: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haemalaun &amp; counterstained: acid fuchsine &amp; methylene blu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6 µm - 2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Gallus gall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Vorster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9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 - 18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eosin (youngest stages), Mayer's haemalum (younger embryos), Bismarck brown &amp; eosin, Heidenhain's iron haematoxylin &amp; Bismarck brown &amp; eosin (older embryos), or azocarmine &amp; azan (older embryos)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 &amp; 12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Meleagris gallopav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Atalgin and Kürtül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33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9 - 12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alcian blue &amp; alizarin red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2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Meleagris gallopavo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Maxwell [37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- 24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alcian blue &amp; alizarin red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2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</w:p>
        </w:tc>
      </w:tr>
      <w:tr w:rsidR="002F3AF9" w:rsidRPr="00054E68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Coturnix japonica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Nakane and Tsudzuki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34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 - 16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alcian blue 8GX &amp; alizarin red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Coturnix japonica </w:t>
            </w:r>
          </w:p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Coturnix coturnix japonica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Abd El-Hady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7</w:t>
            </w:r>
            <w:r w:rsidR="00054E68">
              <w:rPr>
                <w:noProof/>
                <w:color w:val="000000" w:themeColor="text1"/>
                <w:sz w:val="20"/>
                <w:lang w:val="en-US"/>
              </w:rPr>
              <w:t>5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1 - 2 (35 - 49mm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in toto: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borax-carmine &amp; counterstained: picroindigo-carmin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 &amp; 15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Anas platyrhynchos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“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Anas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boschas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” “duck”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de Beer and Barrington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46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32hr - 17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victoria blue Van Wijhe method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1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,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3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bulk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: borax-carmine &amp; counterstained: picro-indigo-carmine, or Azan by Heidenhain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lastRenderedPageBreak/>
              <w:t>Anas platyrhynchos</w:t>
            </w:r>
          </w:p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Ente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Sonies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4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 - 8d (11 - 14mm), 10d (22.5 &amp; 23.5mm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victoria blue Van Wijhe method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11</w:t>
            </w:r>
            <w:r w:rsidR="00C6733F">
              <w:rPr>
                <w:noProof/>
                <w:color w:val="000000" w:themeColor="text1"/>
                <w:sz w:val="20"/>
                <w:lang w:val="en-US" w:eastAsia="de-CH"/>
              </w:rPr>
              <w:t>1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: Haemalaun &amp; counterstained: acid fuchsine &amp; methylene blu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5 µm - 2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Spheniscus demers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Crompton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47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4 - 170mm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(tip to beak to cloacal opening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in toto: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borax-carmine or Mayer's basic haemalum &amp; counterstained: Azan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: borax-carmine &amp; counterstained: bleu de Lyon in Bismarck brown (in some cases additionally carbol fuchsine),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: basic haemalum &amp; Bismarcks brown, and carbol fuchsine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Phalacrocorax carbo</w:t>
            </w:r>
          </w:p>
        </w:tc>
        <w:tc>
          <w:tcPr>
            <w:tcW w:w="695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/>
              </w:rPr>
              <w:t>Slabý [61]</w:t>
            </w:r>
          </w:p>
        </w:tc>
        <w:tc>
          <w:tcPr>
            <w:tcW w:w="249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</w:t>
            </w:r>
          </w:p>
        </w:tc>
        <w:tc>
          <w:tcPr>
            <w:tcW w:w="694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– 30mm</w:t>
            </w:r>
          </w:p>
        </w:tc>
        <w:tc>
          <w:tcPr>
            <w:tcW w:w="546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haematoxylin &amp; eosin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8 µm - 12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Falco tinnunculus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Tinnunculus alaudarius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Suschkin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4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8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I-XV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: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Hämocalcium (nach P. Mayer), or 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: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borax carmine &amp; haematoxylin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 - 2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Melopsittacus undulat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de Kock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49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8 - 41mm (CRL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Heidenhain's iron haematoxylin, haemalum and Bismarck brown &amp; erythrosin, or azocarmine, borax carmine &amp; Azan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, 12 µm, 15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Melopsittacus undulat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Lang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51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A - C (2.2 - 5.5mm (head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haemalum-eosin, Mallory, Azan by Heidenhain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4 µm, 16 µm, 31? µm, 2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Euplectes orix</w:t>
            </w:r>
          </w:p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Pyromelana orix orix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"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Engelbrecht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5</w:t>
            </w:r>
            <w:r w:rsidR="00991FD0">
              <w:rPr>
                <w:noProof/>
                <w:color w:val="000000" w:themeColor="text1"/>
                <w:sz w:val="20"/>
                <w:lang w:val="en-US"/>
              </w:rPr>
              <w:t>0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I-X (18 - 57mm) (tip of beak to tip of tail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 xml:space="preserve">in toto: 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>Mayer's basic haemalum &amp; counterstained: Bismarck brown &amp; eosin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, 15 µm, 2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Melanosuchus niger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Cs/>
                <w:color w:val="000000" w:themeColor="text1"/>
                <w:sz w:val="20"/>
              </w:rPr>
            </w:pPr>
            <w:r w:rsidRPr="006E647B">
              <w:rPr>
                <w:noProof/>
                <w:color w:val="000000" w:themeColor="text1"/>
                <w:sz w:val="20"/>
                <w:lang w:eastAsia="de-CH"/>
              </w:rPr>
              <w:t xml:space="preserve">Vieira </w:t>
            </w:r>
            <w:r w:rsidRPr="006E647B">
              <w:rPr>
                <w:i/>
                <w:noProof/>
                <w:color w:val="000000" w:themeColor="text1"/>
                <w:sz w:val="20"/>
                <w:lang w:eastAsia="de-CH"/>
              </w:rPr>
              <w:t xml:space="preserve">et al. </w:t>
            </w:r>
            <w:r w:rsidRPr="006E647B">
              <w:rPr>
                <w:iCs/>
                <w:noProof/>
                <w:color w:val="000000" w:themeColor="text1"/>
                <w:sz w:val="20"/>
                <w:lang w:eastAsia="de-CH"/>
              </w:rPr>
              <w:t>[7</w:t>
            </w:r>
            <w:r w:rsidR="00991FD0">
              <w:rPr>
                <w:iCs/>
                <w:noProof/>
                <w:color w:val="000000" w:themeColor="text1"/>
                <w:sz w:val="20"/>
                <w:lang w:eastAsia="de-CH"/>
              </w:rPr>
              <w:t>2</w:t>
            </w:r>
            <w:r w:rsidRPr="006E647B">
              <w:rPr>
                <w:iCs/>
                <w:noProof/>
                <w:color w:val="000000" w:themeColor="text1"/>
                <w:sz w:val="20"/>
                <w:lang w:eastAsia="de-CH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d - ? (St. 9 - 24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alcian blue &amp; alizarin red, haematoxylin &amp; eosin 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 µm?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Caretta caretta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Kuratani [7</w:t>
            </w:r>
            <w:r w:rsidR="00991FD0">
              <w:rPr>
                <w:noProof/>
                <w:color w:val="000000" w:themeColor="text1"/>
                <w:sz w:val="20"/>
                <w:lang w:val="en-US" w:eastAsia="de-CH"/>
              </w:rPr>
              <w:t>6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t. I-VIII (6.8 - 23.4mm)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(carapace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alcian blue &amp; alizarin red; haematoxylin &amp; eosin, or Azan 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0 µm - 15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Ptyodactylus hasselquistii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El</w:t>
            </w:r>
            <w:r w:rsidRPr="006E647B">
              <w:rPr>
                <w:rFonts w:ascii="Cambria Math" w:hAnsi="Cambria Math" w:cs="Cambria Math"/>
                <w:noProof/>
                <w:color w:val="000000" w:themeColor="text1"/>
                <w:sz w:val="20"/>
                <w:lang w:val="en-US" w:eastAsia="de-CH"/>
              </w:rPr>
              <w:t>‐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Toubi and Kamal [7</w:t>
            </w:r>
            <w:r w:rsidR="00991FD0">
              <w:rPr>
                <w:noProof/>
                <w:color w:val="000000" w:themeColor="text1"/>
                <w:sz w:val="20"/>
                <w:lang w:val="en-US" w:eastAsia="de-CH"/>
              </w:rPr>
              <w:t>7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,7</w:t>
            </w:r>
            <w:r w:rsidR="00991FD0">
              <w:rPr>
                <w:noProof/>
                <w:color w:val="000000" w:themeColor="text1"/>
                <w:sz w:val="20"/>
                <w:lang w:val="en-US" w:eastAsia="de-CH"/>
              </w:rPr>
              <w:t>8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 xml:space="preserve">] 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8 - 29d (15.2 - 26.5mm) (total body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: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borax-carmine &amp; counterstained: picroindigo-carmine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Lacerta agili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Yaryhin and Werneburg [15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14 - 36d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whole mounts &amp; 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haematoxylin &amp; eosin, and alcian blue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7 µm - 10 µm</w:t>
            </w:r>
          </w:p>
        </w:tc>
      </w:tr>
      <w:tr w:rsidR="002F3AF9" w:rsidRPr="006E647B" w:rsidTr="002F3AF9">
        <w:trPr>
          <w:trHeight w:val="255"/>
        </w:trPr>
        <w:tc>
          <w:tcPr>
            <w:tcW w:w="792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i/>
                <w:iCs/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Chalcides ocellatus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El</w:t>
            </w:r>
            <w:r w:rsidRPr="006E647B">
              <w:rPr>
                <w:rFonts w:ascii="Cambria Math" w:hAnsi="Cambria Math" w:cs="Cambria Math"/>
                <w:noProof/>
                <w:color w:val="000000" w:themeColor="text1"/>
                <w:sz w:val="20"/>
                <w:lang w:val="en-US" w:eastAsia="de-CH"/>
              </w:rPr>
              <w:t>‐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Toubi and Kamal [</w:t>
            </w:r>
            <w:r w:rsidR="00991FD0">
              <w:rPr>
                <w:noProof/>
                <w:color w:val="000000" w:themeColor="text1"/>
                <w:sz w:val="20"/>
                <w:lang w:val="en-US" w:eastAsia="de-CH"/>
              </w:rPr>
              <w:t>79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,8</w:t>
            </w:r>
            <w:r w:rsidR="00991FD0">
              <w:rPr>
                <w:noProof/>
                <w:color w:val="000000" w:themeColor="text1"/>
                <w:sz w:val="20"/>
                <w:lang w:val="en-US" w:eastAsia="de-CH"/>
              </w:rPr>
              <w:t>0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]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16.5 - 42mm </w:t>
            </w:r>
          </w:p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(total body length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serial sections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 w:eastAsia="de-CH"/>
              </w:rPr>
              <w:t>in toto:</w:t>
            </w:r>
            <w:r w:rsidRPr="006E647B">
              <w:rPr>
                <w:color w:val="000000" w:themeColor="text1"/>
                <w:sz w:val="20"/>
                <w:lang w:val="en-US" w:eastAsia="de-CH"/>
              </w:rPr>
              <w:t xml:space="preserve"> borax-carmine &amp; counterstained: picroindigo-carmine, or eosin &amp; haematoxylin, and Mallory triple stain </w:t>
            </w:r>
          </w:p>
        </w:tc>
        <w:tc>
          <w:tcPr>
            <w:tcW w:w="534" w:type="pct"/>
            <w:shd w:val="clear" w:color="auto" w:fill="auto"/>
          </w:tcPr>
          <w:p w:rsidR="002F3AF9" w:rsidRPr="006E647B" w:rsidRDefault="002F3AF9" w:rsidP="00BC63F9">
            <w:pPr>
              <w:rPr>
                <w:color w:val="000000" w:themeColor="text1"/>
                <w:sz w:val="20"/>
                <w:lang w:val="en-US" w:eastAsia="de-CH"/>
              </w:rPr>
            </w:pPr>
            <w:r w:rsidRPr="006E647B">
              <w:rPr>
                <w:color w:val="000000" w:themeColor="text1"/>
                <w:sz w:val="20"/>
                <w:lang w:val="en-US" w:eastAsia="de-CH"/>
              </w:rPr>
              <w:t>*</w:t>
            </w:r>
          </w:p>
        </w:tc>
      </w:tr>
    </w:tbl>
    <w:p w:rsidR="002F3AF9" w:rsidRPr="006E647B" w:rsidRDefault="002F3AF9" w:rsidP="002F3AF9">
      <w:pPr>
        <w:rPr>
          <w:color w:val="000000" w:themeColor="text1"/>
          <w:lang w:val="en-US" w:eastAsia="de-CH"/>
        </w:rPr>
      </w:pPr>
      <w:r w:rsidRPr="006E647B">
        <w:rPr>
          <w:color w:val="000000" w:themeColor="text1"/>
          <w:lang w:val="en-US" w:eastAsia="de-CH"/>
        </w:rPr>
        <w:t>* no information available</w:t>
      </w:r>
    </w:p>
    <w:p w:rsidR="00F02914" w:rsidRDefault="00F02914" w:rsidP="002F3AF9">
      <w:pPr>
        <w:widowControl w:val="0"/>
        <w:autoSpaceDE w:val="0"/>
        <w:autoSpaceDN w:val="0"/>
        <w:adjustRightInd w:val="0"/>
        <w:spacing w:line="480" w:lineRule="auto"/>
        <w:rPr>
          <w:noProof/>
          <w:color w:val="000000" w:themeColor="text1"/>
          <w:lang w:val="en-US"/>
        </w:rPr>
      </w:pPr>
    </w:p>
    <w:p w:rsidR="002F3AF9" w:rsidRPr="00F31909" w:rsidRDefault="00E941CB" w:rsidP="002F3AF9">
      <w:pPr>
        <w:widowControl w:val="0"/>
        <w:autoSpaceDE w:val="0"/>
        <w:autoSpaceDN w:val="0"/>
        <w:adjustRightInd w:val="0"/>
        <w:spacing w:line="480" w:lineRule="auto"/>
        <w:rPr>
          <w:b/>
          <w:bCs/>
          <w:noProof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t>A</w:t>
      </w:r>
      <w:bookmarkStart w:id="0" w:name="_GoBack"/>
      <w:bookmarkEnd w:id="0"/>
      <w:r w:rsidR="0093612E" w:rsidRPr="0093612E">
        <w:rPr>
          <w:b/>
          <w:bCs/>
          <w:noProof/>
          <w:color w:val="000000" w:themeColor="text1"/>
          <w:lang w:val="en-US"/>
        </w:rPr>
        <w:t>dditional r</w:t>
      </w:r>
      <w:r w:rsidR="002F3AF9" w:rsidRPr="0093612E">
        <w:rPr>
          <w:b/>
          <w:bCs/>
          <w:noProof/>
          <w:color w:val="000000" w:themeColor="text1"/>
          <w:lang w:val="en-US"/>
        </w:rPr>
        <w:t xml:space="preserve">eferences </w:t>
      </w:r>
      <w:r w:rsidR="00C6733F" w:rsidRPr="0093612E">
        <w:rPr>
          <w:b/>
          <w:bCs/>
          <w:noProof/>
          <w:color w:val="000000" w:themeColor="text1"/>
          <w:lang w:val="en-US"/>
        </w:rPr>
        <w:t xml:space="preserve">of </w:t>
      </w:r>
      <w:r w:rsidR="002F3AF9" w:rsidRPr="0093612E">
        <w:rPr>
          <w:b/>
          <w:bCs/>
          <w:noProof/>
          <w:color w:val="000000" w:themeColor="text1"/>
          <w:lang w:val="en-US"/>
        </w:rPr>
        <w:t>Table S1</w:t>
      </w:r>
    </w:p>
    <w:p w:rsidR="002F3AF9" w:rsidRPr="006E647B" w:rsidRDefault="002F3AF9" w:rsidP="002F3AF9">
      <w:pPr>
        <w:widowControl w:val="0"/>
        <w:autoSpaceDE w:val="0"/>
        <w:autoSpaceDN w:val="0"/>
        <w:adjustRightInd w:val="0"/>
        <w:spacing w:line="480" w:lineRule="auto"/>
        <w:rPr>
          <w:noProof/>
          <w:color w:val="000000" w:themeColor="text1"/>
          <w:lang w:val="en-US"/>
        </w:rPr>
      </w:pPr>
      <w:r w:rsidRPr="006E647B">
        <w:rPr>
          <w:noProof/>
          <w:color w:val="000000" w:themeColor="text1"/>
          <w:lang w:val="en-US"/>
        </w:rPr>
        <w:lastRenderedPageBreak/>
        <w:t>11</w:t>
      </w:r>
      <w:r w:rsidR="00C6733F">
        <w:rPr>
          <w:noProof/>
          <w:color w:val="000000" w:themeColor="text1"/>
          <w:lang w:val="en-US"/>
        </w:rPr>
        <w:t>1</w:t>
      </w:r>
      <w:r w:rsidRPr="006E647B">
        <w:rPr>
          <w:noProof/>
          <w:color w:val="000000" w:themeColor="text1"/>
          <w:lang w:val="en-US"/>
        </w:rPr>
        <w:t xml:space="preserve">. Van Wijhe JW. A new Methode for demonstrating cartilaginous Mikroskeletons. Proc Sect Biol. 1902;47–53. </w:t>
      </w:r>
    </w:p>
    <w:p w:rsidR="002F3AF9" w:rsidRPr="006E647B" w:rsidRDefault="002F3AF9" w:rsidP="002F3AF9">
      <w:pPr>
        <w:widowControl w:val="0"/>
        <w:autoSpaceDE w:val="0"/>
        <w:autoSpaceDN w:val="0"/>
        <w:adjustRightInd w:val="0"/>
        <w:spacing w:line="480" w:lineRule="auto"/>
        <w:rPr>
          <w:noProof/>
          <w:color w:val="000000" w:themeColor="text1"/>
          <w:lang w:val="de-DE"/>
        </w:rPr>
      </w:pPr>
      <w:r w:rsidRPr="006E647B">
        <w:rPr>
          <w:noProof/>
          <w:color w:val="000000" w:themeColor="text1"/>
          <w:lang w:val="en-US"/>
        </w:rPr>
        <w:t>11</w:t>
      </w:r>
      <w:r w:rsidR="00C6733F">
        <w:rPr>
          <w:noProof/>
          <w:color w:val="000000" w:themeColor="text1"/>
          <w:lang w:val="en-US"/>
        </w:rPr>
        <w:t>2</w:t>
      </w:r>
      <w:r w:rsidRPr="006E647B">
        <w:rPr>
          <w:noProof/>
          <w:color w:val="000000" w:themeColor="text1"/>
          <w:lang w:val="en-US"/>
        </w:rPr>
        <w:t xml:space="preserve">. Dingerkus G, Uhler LD. Enzyme clearing of alcian blue stained whole small vertebrates for demonstration of cartilage. </w:t>
      </w:r>
      <w:r w:rsidRPr="006E647B">
        <w:rPr>
          <w:noProof/>
          <w:color w:val="000000" w:themeColor="text1"/>
        </w:rPr>
        <w:t xml:space="preserve">Stain Technol. </w:t>
      </w:r>
      <w:r w:rsidRPr="006E647B">
        <w:rPr>
          <w:noProof/>
          <w:color w:val="000000" w:themeColor="text1"/>
          <w:lang w:val="de-DE"/>
        </w:rPr>
        <w:t xml:space="preserve">1977;52:229–32. </w:t>
      </w:r>
    </w:p>
    <w:p w:rsidR="005E74BA" w:rsidRPr="002F3AF9" w:rsidRDefault="002F3AF9" w:rsidP="002F3AF9">
      <w:pPr>
        <w:widowControl w:val="0"/>
        <w:autoSpaceDE w:val="0"/>
        <w:autoSpaceDN w:val="0"/>
        <w:adjustRightInd w:val="0"/>
        <w:spacing w:line="480" w:lineRule="auto"/>
        <w:rPr>
          <w:noProof/>
          <w:color w:val="000000" w:themeColor="text1"/>
          <w:lang w:val="en-US"/>
        </w:rPr>
      </w:pPr>
      <w:r w:rsidRPr="006E647B">
        <w:rPr>
          <w:noProof/>
          <w:color w:val="000000" w:themeColor="text1"/>
          <w:lang w:val="de-DE"/>
        </w:rPr>
        <w:t>11</w:t>
      </w:r>
      <w:r w:rsidR="00C6733F">
        <w:rPr>
          <w:noProof/>
          <w:color w:val="000000" w:themeColor="text1"/>
          <w:lang w:val="de-DE"/>
        </w:rPr>
        <w:t>3</w:t>
      </w:r>
      <w:r w:rsidRPr="006E647B">
        <w:rPr>
          <w:noProof/>
          <w:color w:val="000000" w:themeColor="text1"/>
          <w:lang w:val="de-DE"/>
        </w:rPr>
        <w:t xml:space="preserve">. Van Wijhe JW. Frühe Entwicklungsstadien des Kopf- und Rumpfskeletts von </w:t>
      </w:r>
      <w:r w:rsidRPr="006E647B">
        <w:rPr>
          <w:i/>
          <w:iCs/>
          <w:noProof/>
          <w:color w:val="000000" w:themeColor="text1"/>
          <w:lang w:val="de-DE"/>
        </w:rPr>
        <w:t>Acanthias vulgaris</w:t>
      </w:r>
      <w:r w:rsidRPr="006E647B">
        <w:rPr>
          <w:noProof/>
          <w:color w:val="000000" w:themeColor="text1"/>
          <w:lang w:val="de-DE"/>
        </w:rPr>
        <w:t xml:space="preserve">. </w:t>
      </w:r>
      <w:r w:rsidRPr="006E647B">
        <w:rPr>
          <w:noProof/>
          <w:color w:val="000000" w:themeColor="text1"/>
          <w:lang w:val="en-US"/>
        </w:rPr>
        <w:t>Bijdr tot Dierkd. 1922;22:271–98.</w:t>
      </w:r>
    </w:p>
    <w:sectPr w:rsidR="005E74BA" w:rsidRPr="002F3AF9" w:rsidSect="005E74B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4BA"/>
    <w:rsid w:val="00000873"/>
    <w:rsid w:val="00016B81"/>
    <w:rsid w:val="0002005C"/>
    <w:rsid w:val="00054E68"/>
    <w:rsid w:val="00063610"/>
    <w:rsid w:val="000669E5"/>
    <w:rsid w:val="0007452B"/>
    <w:rsid w:val="000D15F5"/>
    <w:rsid w:val="000D2540"/>
    <w:rsid w:val="000D7602"/>
    <w:rsid w:val="000F196F"/>
    <w:rsid w:val="00106418"/>
    <w:rsid w:val="00154538"/>
    <w:rsid w:val="00155272"/>
    <w:rsid w:val="0018549B"/>
    <w:rsid w:val="001C5871"/>
    <w:rsid w:val="001C62D0"/>
    <w:rsid w:val="001D326C"/>
    <w:rsid w:val="001F0D34"/>
    <w:rsid w:val="001F79A1"/>
    <w:rsid w:val="002005C9"/>
    <w:rsid w:val="00202863"/>
    <w:rsid w:val="00212916"/>
    <w:rsid w:val="00270448"/>
    <w:rsid w:val="00280B46"/>
    <w:rsid w:val="002F3AF9"/>
    <w:rsid w:val="0032050A"/>
    <w:rsid w:val="00321DEB"/>
    <w:rsid w:val="003A4A55"/>
    <w:rsid w:val="003C1889"/>
    <w:rsid w:val="003C451B"/>
    <w:rsid w:val="003E1156"/>
    <w:rsid w:val="003E36B5"/>
    <w:rsid w:val="003E38D6"/>
    <w:rsid w:val="003F5BD7"/>
    <w:rsid w:val="00412CD9"/>
    <w:rsid w:val="00453E68"/>
    <w:rsid w:val="004565FC"/>
    <w:rsid w:val="00477015"/>
    <w:rsid w:val="00491A35"/>
    <w:rsid w:val="0049679E"/>
    <w:rsid w:val="0049785A"/>
    <w:rsid w:val="004C113B"/>
    <w:rsid w:val="004C1E35"/>
    <w:rsid w:val="004F31F8"/>
    <w:rsid w:val="00563CCD"/>
    <w:rsid w:val="00571675"/>
    <w:rsid w:val="00573188"/>
    <w:rsid w:val="00584320"/>
    <w:rsid w:val="00593D22"/>
    <w:rsid w:val="005C51FD"/>
    <w:rsid w:val="005D597B"/>
    <w:rsid w:val="005D7D1C"/>
    <w:rsid w:val="005E74BA"/>
    <w:rsid w:val="006138A2"/>
    <w:rsid w:val="00634F3C"/>
    <w:rsid w:val="006428F0"/>
    <w:rsid w:val="00642B45"/>
    <w:rsid w:val="00650F02"/>
    <w:rsid w:val="006660C1"/>
    <w:rsid w:val="00690ACF"/>
    <w:rsid w:val="006A4941"/>
    <w:rsid w:val="006D3548"/>
    <w:rsid w:val="00727453"/>
    <w:rsid w:val="00744BAB"/>
    <w:rsid w:val="007A0FFB"/>
    <w:rsid w:val="007B5391"/>
    <w:rsid w:val="007C2D68"/>
    <w:rsid w:val="007C4439"/>
    <w:rsid w:val="007C570D"/>
    <w:rsid w:val="007D18C4"/>
    <w:rsid w:val="007E6311"/>
    <w:rsid w:val="00860104"/>
    <w:rsid w:val="00870512"/>
    <w:rsid w:val="008E6F84"/>
    <w:rsid w:val="008F518E"/>
    <w:rsid w:val="008F6465"/>
    <w:rsid w:val="009056D1"/>
    <w:rsid w:val="00916906"/>
    <w:rsid w:val="00933D62"/>
    <w:rsid w:val="0093612E"/>
    <w:rsid w:val="00940872"/>
    <w:rsid w:val="009538AF"/>
    <w:rsid w:val="00991FD0"/>
    <w:rsid w:val="009A216E"/>
    <w:rsid w:val="009A2A89"/>
    <w:rsid w:val="009B3BAF"/>
    <w:rsid w:val="009F05CC"/>
    <w:rsid w:val="009F2A38"/>
    <w:rsid w:val="00A253FC"/>
    <w:rsid w:val="00A2691B"/>
    <w:rsid w:val="00A3229E"/>
    <w:rsid w:val="00A4049A"/>
    <w:rsid w:val="00A76B96"/>
    <w:rsid w:val="00A901E6"/>
    <w:rsid w:val="00AA19D0"/>
    <w:rsid w:val="00AA6660"/>
    <w:rsid w:val="00AB0F7B"/>
    <w:rsid w:val="00AD5091"/>
    <w:rsid w:val="00B01F6E"/>
    <w:rsid w:val="00B219E5"/>
    <w:rsid w:val="00B27305"/>
    <w:rsid w:val="00B53726"/>
    <w:rsid w:val="00B725AC"/>
    <w:rsid w:val="00B93882"/>
    <w:rsid w:val="00BB7DC7"/>
    <w:rsid w:val="00C15960"/>
    <w:rsid w:val="00C16A44"/>
    <w:rsid w:val="00C3565E"/>
    <w:rsid w:val="00C42F27"/>
    <w:rsid w:val="00C54E05"/>
    <w:rsid w:val="00C6733F"/>
    <w:rsid w:val="00C701EF"/>
    <w:rsid w:val="00CB21A0"/>
    <w:rsid w:val="00CE6DBD"/>
    <w:rsid w:val="00DC14DB"/>
    <w:rsid w:val="00E0323E"/>
    <w:rsid w:val="00E108AF"/>
    <w:rsid w:val="00E1170D"/>
    <w:rsid w:val="00E86446"/>
    <w:rsid w:val="00E941CB"/>
    <w:rsid w:val="00EB11C3"/>
    <w:rsid w:val="00EB3A4A"/>
    <w:rsid w:val="00ED5BE7"/>
    <w:rsid w:val="00ED6684"/>
    <w:rsid w:val="00EE1FB5"/>
    <w:rsid w:val="00EE4E98"/>
    <w:rsid w:val="00F0207A"/>
    <w:rsid w:val="00F02914"/>
    <w:rsid w:val="00F07B6D"/>
    <w:rsid w:val="00F15843"/>
    <w:rsid w:val="00F258FF"/>
    <w:rsid w:val="00F30788"/>
    <w:rsid w:val="00F31909"/>
    <w:rsid w:val="00F52600"/>
    <w:rsid w:val="00F65CFD"/>
    <w:rsid w:val="00F700F0"/>
    <w:rsid w:val="00F72612"/>
    <w:rsid w:val="00F73EF1"/>
    <w:rsid w:val="00F809A2"/>
    <w:rsid w:val="00F87AEB"/>
    <w:rsid w:val="00F9125C"/>
    <w:rsid w:val="00FB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B1EB4D"/>
  <w15:chartTrackingRefBased/>
  <w15:docId w15:val="{FBE12594-3769-D64D-AD31-E17DD93F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74B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E74BA"/>
    <w:pPr>
      <w:spacing w:after="200" w:line="360" w:lineRule="auto"/>
    </w:pPr>
    <w:rPr>
      <w:rFonts w:eastAsiaTheme="minorHAnsi" w:cstheme="minorBidi"/>
      <w:iCs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4B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4BA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2</cp:revision>
  <dcterms:created xsi:type="dcterms:W3CDTF">2021-01-25T10:30:00Z</dcterms:created>
  <dcterms:modified xsi:type="dcterms:W3CDTF">2021-04-16T11:44:00Z</dcterms:modified>
</cp:coreProperties>
</file>